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360" w:before="0" w:after="312"/>
        <w:outlineLvl w:val="0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360" w:before="156" w:after="0"/>
        <w:outlineLvl w:val="1"/>
        <w:rPr/>
      </w:pPr>
      <w:r>
        <w:rPr>
          <w:b/>
          <w:sz w:val="24"/>
        </w:rPr>
        <w:t>Figure S1. The phenotypes of d</w:t>
      </w:r>
      <w:r>
        <w:rPr>
          <w:b/>
          <w:kern w:val="0"/>
          <w:sz w:val="24"/>
        </w:rPr>
        <w:t xml:space="preserve">ifferent organs of the three </w:t>
      </w:r>
      <w:r>
        <w:rPr>
          <w:b/>
          <w:i/>
          <w:iCs/>
          <w:sz w:val="24"/>
        </w:rPr>
        <w:t>Malus</w:t>
      </w:r>
      <w:r>
        <w:rPr>
          <w:b/>
          <w:sz w:val="24"/>
        </w:rPr>
        <w:t xml:space="preserve"> crabapple</w:t>
      </w:r>
      <w:r>
        <w:rPr>
          <w:b/>
          <w:sz w:val="24"/>
        </w:rPr>
        <w:t>.</w:t>
      </w:r>
    </w:p>
    <w:p>
      <w:pPr>
        <w:pStyle w:val="Normal"/>
        <w:numPr>
          <w:ilvl w:val="0"/>
          <w:numId w:val="0"/>
        </w:numPr>
        <w:spacing w:lineRule="auto" w:line="360" w:before="312" w:after="0"/>
        <w:outlineLvl w:val="1"/>
        <w:rPr>
          <w:b/>
          <w:b/>
          <w:sz w:val="24"/>
        </w:rPr>
      </w:pPr>
      <w:r>
        <w:rPr>
          <w:b/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8580</wp:posOffset>
                </wp:positionV>
                <wp:extent cx="5388610" cy="2065020"/>
                <wp:effectExtent l="0" t="0" r="0" b="0"/>
                <wp:wrapNone/>
                <wp:docPr id="1" name="组合 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8480" cy="2064960"/>
                          <a:chOff x="0" y="0"/>
                          <a:chExt cx="5388480" cy="2064960"/>
                        </a:xfrm>
                      </wpg:grpSpPr>
                      <wpg:grpSp>
                        <wpg:cNvGrpSpPr/>
                        <wpg:grpSpPr>
                          <a:xfrm>
                            <a:off x="0" y="3240"/>
                            <a:ext cx="2646720" cy="9759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4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122040" y="0"/>
                              <a:ext cx="2524680" cy="969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664920"/>
                              <a:ext cx="2590920" cy="311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98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 xml:space="preserve"> ‘Royalty’     ‘Radiant’     ‘Flame’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9800" y="1137240"/>
                            <a:ext cx="2623680" cy="92772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7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02600" y="0"/>
                              <a:ext cx="2521080" cy="921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617400"/>
                              <a:ext cx="2590920" cy="310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left" w:pos="630" w:leader="none"/>
                                  </w:tabs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‘Royalty’     ‘Radiant’     ‘Flame’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685240" y="0"/>
                            <a:ext cx="2703240" cy="96264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10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112680" y="0"/>
                              <a:ext cx="2590920" cy="962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636840"/>
                              <a:ext cx="2590920" cy="311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98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‘Royalty’     ‘Radiant’     ‘Flame’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694240" y="1123920"/>
                            <a:ext cx="2685240" cy="94104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13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100440" y="0"/>
                              <a:ext cx="2585160" cy="930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630000"/>
                              <a:ext cx="2591280" cy="311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98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‘Royalty’     ‘Radiant’     ‘Flame’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14" style="position:absolute;margin-left:-9pt;margin-top:5.4pt;width:424.3pt;height:162.65pt" coordorigin="-180,108" coordsize="8486,3253">
                <v:group id="shape_0" alt="Group 3" style="position:absolute;left:-180;top:113;width:4168;height:153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4" stroked="f" o:allowincell="f" style="position:absolute;left:12;top:113;width:3975;height:1526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80;top:1161;width:4079;height:4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98"/>
                            <w:jc w:val="center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 xml:space="preserve"> ‘Royalty’     ‘Radiant’     ‘Flame’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6" style="position:absolute;left:-149;top:1899;width:4131;height:1462">
                  <v:shape id="shape_0" ID="Picture 7" stroked="f" o:allowincell="f" style="position:absolute;left:12;top:1899;width:3969;height:1451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49;top:2871;width:4079;height:488;mso-wrap-style:square;v-text-anchor:top" type="_x0000_t202">
                    <v:textbox>
                      <w:txbxContent>
                        <w:p>
                          <w:pPr>
                            <w:tabs>
                              <w:tab w:val="left" w:pos="630" w:leader="none"/>
                            </w:tabs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‘Royalty’     ‘Radiant’     ‘Flame’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9" style="position:absolute;left:4048;top:108;width:4258;height:1516">
                  <v:shape id="shape_0" ID="Picture 10" stroked="f" o:allowincell="f" style="position:absolute;left:4226;top:108;width:4079;height:1515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048;top:1111;width:4079;height:4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98"/>
                            <w:jc w:val="center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‘Royalty’     ‘Radiant’     ‘Flame’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12" style="position:absolute;left:4063;top:1878;width:4229;height:1483">
                  <v:shape id="shape_0" ID="Picture 13" stroked="f" o:allowincell="f" style="position:absolute;left:4221;top:1878;width:4070;height:1465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063;top:2870;width:4080;height:4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98"/>
                            <w:jc w:val="center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‘Royalty’     ‘Radiant’     ‘Flame’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 w:before="312" w:after="0"/>
        <w:outlineLvl w:val="1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312" w:after="0"/>
        <w:outlineLvl w:val="1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 w:before="156" w:after="156"/>
        <w:outlineLvl w:val="1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3:48:00Z</dcterms:created>
  <dc:creator>台德强</dc:creator>
  <dc:description/>
  <cp:keywords/>
  <dc:language>en-US</dc:language>
  <cp:lastModifiedBy>Windows 用户</cp:lastModifiedBy>
  <dcterms:modified xsi:type="dcterms:W3CDTF">2014-09-29T00:29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